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07F9E" w14:textId="5D1A0F23" w:rsidR="004E1C4B" w:rsidRPr="007143AF" w:rsidRDefault="002F1C61" w:rsidP="00D02A17">
      <w:pPr>
        <w:pStyle w:val="Heading1"/>
        <w:rPr>
          <w:sz w:val="26"/>
          <w:szCs w:val="26"/>
          <w:lang w:val="en-US"/>
        </w:rPr>
      </w:pPr>
      <w:bookmarkStart w:id="0" w:name="_Toc159356284"/>
      <w:r>
        <w:rPr>
          <w:sz w:val="26"/>
          <w:szCs w:val="26"/>
        </w:rPr>
        <w:t xml:space="preserve">Supplementary </w:t>
      </w:r>
      <w:r w:rsidRPr="00464FC8">
        <w:rPr>
          <w:sz w:val="26"/>
          <w:szCs w:val="26"/>
        </w:rPr>
        <w:t xml:space="preserve">Table </w:t>
      </w:r>
      <w:r>
        <w:rPr>
          <w:sz w:val="26"/>
          <w:szCs w:val="26"/>
        </w:rPr>
        <w:t>S</w:t>
      </w:r>
      <w:r w:rsidR="004052D9">
        <w:rPr>
          <w:sz w:val="26"/>
          <w:szCs w:val="26"/>
          <w:lang w:val="en-US"/>
        </w:rPr>
        <w:t>5</w:t>
      </w:r>
      <w:r w:rsidR="00D02A17" w:rsidRPr="007143AF">
        <w:rPr>
          <w:sz w:val="26"/>
          <w:szCs w:val="26"/>
          <w:lang w:val="en-US"/>
        </w:rPr>
        <w:t>: Linear model for final academic performance (reference group: Controls)</w:t>
      </w:r>
      <w:bookmarkEnd w:id="0"/>
      <w:r w:rsidR="00D02A17" w:rsidRPr="007143AF">
        <w:rPr>
          <w:sz w:val="26"/>
          <w:szCs w:val="26"/>
          <w:lang w:val="en-US"/>
        </w:rPr>
        <w:t xml:space="preserve">   </w:t>
      </w:r>
    </w:p>
    <w:p w14:paraId="1A538027" w14:textId="5EDDD77B" w:rsidR="00D02A17" w:rsidRPr="00D02A17" w:rsidRDefault="00D02A17" w:rsidP="00D02A17">
      <w:pPr>
        <w:pStyle w:val="Heading1"/>
        <w:rPr>
          <w:lang w:val="en-US"/>
        </w:rPr>
      </w:pPr>
      <w:r w:rsidRPr="00D02A17">
        <w:rPr>
          <w:lang w:val="en-US"/>
        </w:rPr>
        <w:t xml:space="preserve">              </w:t>
      </w:r>
    </w:p>
    <w:p w14:paraId="10680607"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                 Generalized Linear Model Regression Results                  </w:t>
      </w:r>
    </w:p>
    <w:p w14:paraId="01BBF45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w:t>
      </w:r>
    </w:p>
    <w:p w14:paraId="22987CA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Dep. Variable:                  Score   No. Observations:                12871</w:t>
      </w:r>
    </w:p>
    <w:p w14:paraId="4EF1DE9E"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Model:                            GLM   Df Residuals:                    12833</w:t>
      </w:r>
    </w:p>
    <w:p w14:paraId="2FF631BC"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Model Family:                Gaussian   Df Model:                           37</w:t>
      </w:r>
    </w:p>
    <w:p w14:paraId="12DEC71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Link Function:               identity   Scale:                         0.85629</w:t>
      </w:r>
    </w:p>
    <w:p w14:paraId="0787EC3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Method:                          IRLS   Log-Likelihood:                -17246.</w:t>
      </w:r>
    </w:p>
    <w:p w14:paraId="047D91F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Date:                Thu, 25 May 2023   Deviance:                       10989.</w:t>
      </w:r>
    </w:p>
    <w:p w14:paraId="605542A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Time:                        11:42:52   Pearson chi2:                 1.10e+04</w:t>
      </w:r>
    </w:p>
    <w:p w14:paraId="41EA50DD"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 xml:space="preserve">No. Iterations:                     3                                         </w:t>
      </w:r>
    </w:p>
    <w:p w14:paraId="552D0C78"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 xml:space="preserve">Covariance Type:                  HC1                                         </w:t>
      </w:r>
    </w:p>
    <w:p w14:paraId="3C443DCC"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w:t>
      </w:r>
    </w:p>
    <w:p w14:paraId="21038BA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 xml:space="preserve">                                                        coef    std err          z      P&gt;|z|      [0.025      0.975]</w:t>
      </w:r>
    </w:p>
    <w:p w14:paraId="20118FFD"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w:t>
      </w:r>
    </w:p>
    <w:p w14:paraId="5CCD9C3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Intercept                                             0.4318      0.059      7.286      0.000       0.316       0.548</w:t>
      </w:r>
    </w:p>
    <w:p w14:paraId="56EF2334"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Diagnosis[T.</w:t>
      </w:r>
      <w:r w:rsidRPr="00A14358">
        <w:rPr>
          <w:rFonts w:ascii="Consolas" w:hAnsi="Consolas" w:cs="Consolas"/>
          <w:sz w:val="14"/>
          <w:szCs w:val="16"/>
          <w:lang w:val="en-US"/>
        </w:rPr>
        <w:t>MOGAD patients</w:t>
      </w:r>
      <w:r w:rsidRPr="000F07F2">
        <w:rPr>
          <w:rFonts w:ascii="Consolas" w:hAnsi="Consolas" w:cs="Consolas"/>
          <w:sz w:val="14"/>
          <w:szCs w:val="16"/>
          <w:lang w:val="en-US"/>
        </w:rPr>
        <w:t xml:space="preserve">]    </w:t>
      </w:r>
      <w:r>
        <w:rPr>
          <w:rFonts w:ascii="Consolas" w:hAnsi="Consolas" w:cs="Consolas"/>
          <w:sz w:val="14"/>
          <w:szCs w:val="16"/>
          <w:lang w:val="en-US"/>
        </w:rPr>
        <w:t xml:space="preserve">      </w:t>
      </w:r>
      <w:r w:rsidRPr="000F07F2">
        <w:rPr>
          <w:rFonts w:ascii="Consolas" w:hAnsi="Consolas" w:cs="Consolas"/>
          <w:sz w:val="14"/>
          <w:szCs w:val="16"/>
          <w:lang w:val="en-US"/>
        </w:rPr>
        <w:t xml:space="preserve">                -1.1941      0.569     -2.099      0.036      -2.309      -0.079</w:t>
      </w:r>
    </w:p>
    <w:p w14:paraId="2F265C5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Diagnosis[T.</w:t>
      </w:r>
      <w:r w:rsidRPr="00A14358">
        <w:rPr>
          <w:rFonts w:ascii="Consolas" w:hAnsi="Consolas" w:cs="Consolas"/>
          <w:sz w:val="14"/>
          <w:szCs w:val="16"/>
          <w:lang w:val="en-US"/>
        </w:rPr>
        <w:t>MS patients on MHE-DMT</w:t>
      </w:r>
      <w:r w:rsidRPr="000F07F2">
        <w:rPr>
          <w:rFonts w:ascii="Consolas" w:hAnsi="Consolas" w:cs="Consolas"/>
          <w:sz w:val="14"/>
          <w:szCs w:val="16"/>
          <w:lang w:val="en-US"/>
        </w:rPr>
        <w:t xml:space="preserve">]          </w:t>
      </w:r>
      <w:r>
        <w:rPr>
          <w:rFonts w:ascii="Consolas" w:hAnsi="Consolas" w:cs="Consolas"/>
          <w:sz w:val="14"/>
          <w:szCs w:val="16"/>
          <w:lang w:val="en-US"/>
        </w:rPr>
        <w:t xml:space="preserve">   </w:t>
      </w:r>
      <w:r w:rsidRPr="000F07F2">
        <w:rPr>
          <w:rFonts w:ascii="Consolas" w:hAnsi="Consolas" w:cs="Consolas"/>
          <w:sz w:val="14"/>
          <w:szCs w:val="16"/>
          <w:lang w:val="en-US"/>
        </w:rPr>
        <w:t xml:space="preserve">      0.3116      0.307      1.015      0.310      -0.290       0.913</w:t>
      </w:r>
    </w:p>
    <w:p w14:paraId="6DB0E592"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Diagnosis[T.</w:t>
      </w:r>
      <w:r w:rsidRPr="00A14358">
        <w:rPr>
          <w:rFonts w:ascii="Consolas" w:hAnsi="Consolas" w:cs="Consolas"/>
          <w:sz w:val="14"/>
          <w:szCs w:val="16"/>
          <w:lang w:val="en-US"/>
        </w:rPr>
        <w:t>MS patients not on MHE-DMT</w:t>
      </w:r>
      <w:r w:rsidRPr="000F07F2">
        <w:rPr>
          <w:rFonts w:ascii="Consolas" w:hAnsi="Consolas" w:cs="Consolas"/>
          <w:sz w:val="14"/>
          <w:szCs w:val="16"/>
          <w:lang w:val="en-US"/>
        </w:rPr>
        <w:t>]</w:t>
      </w:r>
      <w:r>
        <w:rPr>
          <w:rFonts w:ascii="Consolas" w:hAnsi="Consolas" w:cs="Consolas"/>
          <w:sz w:val="14"/>
          <w:szCs w:val="16"/>
          <w:lang w:val="en-US"/>
        </w:rPr>
        <w:t xml:space="preserve">   </w:t>
      </w:r>
      <w:r w:rsidRPr="000F07F2">
        <w:rPr>
          <w:rFonts w:ascii="Consolas" w:hAnsi="Consolas" w:cs="Consolas"/>
          <w:sz w:val="14"/>
          <w:szCs w:val="16"/>
          <w:lang w:val="en-US"/>
        </w:rPr>
        <w:t xml:space="preserve">           -0.6117      0.122     -5.033      0.000      -0.850      -0.373</w:t>
      </w:r>
    </w:p>
    <w:p w14:paraId="3663F0D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ASIA]                               0.0418      0.045      0.939      0.348      -0.045       0.129</w:t>
      </w:r>
    </w:p>
    <w:p w14:paraId="331A9FF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BLAC]                              -0.1653      0.042     -3.893      0.000      -0.248      -0.082</w:t>
      </w:r>
    </w:p>
    <w:p w14:paraId="1F770A3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CHIN]                               0.6152      0.114      5.376      0.000       0.391       0.840</w:t>
      </w:r>
    </w:p>
    <w:p w14:paraId="34CEB64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MIXD]                              -0.1799      0.050     -3.576      0.000      -0.278      -0.081</w:t>
      </w:r>
    </w:p>
    <w:p w14:paraId="79333EF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UNCL]                              -0.4062      0.086     -4.728      0.000      -0.575      -0.238</w:t>
      </w:r>
    </w:p>
    <w:p w14:paraId="3E02A78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WHIT]                              -0.3129      0.042     -7.500      0.000      -0.395      -0.231</w:t>
      </w:r>
    </w:p>
    <w:p w14:paraId="06E0AE6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Gender)[T.M]                                       -0.2592      0.018    -14.311      0.000      -0.295      -0.224</w:t>
      </w:r>
    </w:p>
    <w:p w14:paraId="748F2AC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                                          0.0491      0.045      1.097      0.273      -0.039       0.137</w:t>
      </w:r>
    </w:p>
    <w:p w14:paraId="336A4A6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                                          1.8479      0.046     39.824      0.000       1.757       1.939</w:t>
      </w:r>
    </w:p>
    <w:p w14:paraId="0FB506F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3]                                          0.6257      0.047     13.384      0.000       0.534       0.717</w:t>
      </w:r>
    </w:p>
    <w:p w14:paraId="2EDA133E"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4]                                          0.1709      0.068      2.514      0.012       0.038       0.304</w:t>
      </w:r>
    </w:p>
    <w:p w14:paraId="7F210A9C"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5]                                          0.6294      0.066      9.601      0.000       0.501       0.758</w:t>
      </w:r>
    </w:p>
    <w:p w14:paraId="31A101C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6]                                          0.1568      0.050      3.114      0.002       0.058       0.256</w:t>
      </w:r>
    </w:p>
    <w:p w14:paraId="08CCFEFE"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7]                                         -1.9170      0.088    -21.665      0.000      -2.090      -1.744</w:t>
      </w:r>
    </w:p>
    <w:p w14:paraId="3B5EFA64"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8]                                         -0.4265      0.166     -2.565      0.010      -0.752      -0.101</w:t>
      </w:r>
    </w:p>
    <w:p w14:paraId="45B896E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9]                                         -0.1893      0.308     -0.615      0.538      -0.792       0.414</w:t>
      </w:r>
    </w:p>
    <w:p w14:paraId="5583290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0]                                         1.9251      0.129     14.978      0.000       1.673       2.177</w:t>
      </w:r>
    </w:p>
    <w:p w14:paraId="23CA32C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1]                                        -2.5996      0.053    -48.682      0.000      -2.704      -2.495</w:t>
      </w:r>
    </w:p>
    <w:p w14:paraId="1F0B0DCE"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2]                                         0.3261      0.050      6.496      0.000       0.228       0.424</w:t>
      </w:r>
    </w:p>
    <w:p w14:paraId="061D67F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3]                                        -0.3218      0.053     -6.109      0.000      -0.425      -0.219</w:t>
      </w:r>
    </w:p>
    <w:p w14:paraId="31291C5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4]                                         0.1731      0.044      3.895      0.000       0.086       0.260</w:t>
      </w:r>
    </w:p>
    <w:p w14:paraId="1130C0EC"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5]                                         0.3383      0.049      6.876      0.000       0.242       0.435</w:t>
      </w:r>
    </w:p>
    <w:p w14:paraId="1665E19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6]                                         0.5572      0.051     10.853      0.000       0.457       0.658</w:t>
      </w:r>
    </w:p>
    <w:p w14:paraId="5D8D59F7"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7]                                         0.8781      0.053     16.422      0.000       0.773       0.983</w:t>
      </w:r>
    </w:p>
    <w:p w14:paraId="12C1445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8]                                         0.4857      0.054      9.058      0.000       0.381       0.591</w:t>
      </w:r>
    </w:p>
    <w:p w14:paraId="1B671E1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9]                                         0.3778      0.062      6.044      0.000       0.255       0.500</w:t>
      </w:r>
    </w:p>
    <w:p w14:paraId="5DF91398"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0]                                         0.0045      0.069      0.066      0.948      -0.130       0.139</w:t>
      </w:r>
    </w:p>
    <w:p w14:paraId="37718882"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1]                                        -0.0580      0.060     -0.971      0.332      -0.175       0.059</w:t>
      </w:r>
    </w:p>
    <w:p w14:paraId="198EB85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2]                                        -1.3721      0.056    -24.629      0.000      -1.481      -1.263</w:t>
      </w:r>
    </w:p>
    <w:p w14:paraId="1342EF0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3]                                        -0.1213      0.062     -1.967      0.049      -0.242      -0.000</w:t>
      </w:r>
    </w:p>
    <w:p w14:paraId="09D77D1D"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1]    -0.4233      0.036    -11.616      0.000      -0.495      -0.352</w:t>
      </w:r>
    </w:p>
    <w:p w14:paraId="2AE7782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2]    -0.3866      0.035    -11.088      0.000      -0.455      -0.318</w:t>
      </w:r>
    </w:p>
    <w:p w14:paraId="0CF9805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3]    -0.3430      0.034    -10.178      0.000      -0.409      -0.277</w:t>
      </w:r>
    </w:p>
    <w:p w14:paraId="5ABD02A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4]    -0.2166      0.032     -6.781      0.000      -0.279      -0.154</w:t>
      </w:r>
    </w:p>
    <w:p w14:paraId="201B052D"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w:t>
      </w:r>
    </w:p>
    <w:p w14:paraId="3B6276DA" w14:textId="7EBA161F" w:rsidR="00D02A17" w:rsidRDefault="00D02A17" w:rsidP="00D02A17">
      <w:pPr>
        <w:rPr>
          <w:b/>
          <w:sz w:val="20"/>
          <w:lang w:val="en-US"/>
        </w:rPr>
      </w:pPr>
    </w:p>
    <w:sectPr w:rsidR="00D02A17" w:rsidSect="00A57B09">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A2A26A" w14:textId="77777777" w:rsidR="009F2DB9" w:rsidRDefault="009F2DB9" w:rsidP="00D02A17">
      <w:pPr>
        <w:spacing w:after="0" w:line="240" w:lineRule="auto"/>
      </w:pPr>
      <w:r>
        <w:separator/>
      </w:r>
    </w:p>
  </w:endnote>
  <w:endnote w:type="continuationSeparator" w:id="0">
    <w:p w14:paraId="30191F56" w14:textId="77777777" w:rsidR="009F2DB9" w:rsidRDefault="009F2DB9"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950FC7" w14:textId="77777777" w:rsidR="009F2DB9" w:rsidRDefault="009F2DB9" w:rsidP="00D02A17">
      <w:pPr>
        <w:spacing w:after="0" w:line="240" w:lineRule="auto"/>
      </w:pPr>
      <w:r>
        <w:separator/>
      </w:r>
    </w:p>
  </w:footnote>
  <w:footnote w:type="continuationSeparator" w:id="0">
    <w:p w14:paraId="62D445E9" w14:textId="77777777" w:rsidR="009F2DB9" w:rsidRDefault="009F2DB9"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8C3CA2" w14:textId="77777777" w:rsidR="00440DB8" w:rsidRDefault="00440DB8" w:rsidP="00440DB8">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1" w:name="_Hlk168778294"/>
    <w:bookmarkStart w:id="2"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1"/>
    <w:bookmarkEnd w:id="2"/>
  </w:p>
  <w:p w14:paraId="5F2E3069" w14:textId="77777777" w:rsidR="00440DB8" w:rsidRDefault="00440D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96A1F"/>
    <w:rsid w:val="000A69B9"/>
    <w:rsid w:val="00137CA6"/>
    <w:rsid w:val="0017227A"/>
    <w:rsid w:val="00191F99"/>
    <w:rsid w:val="001F32EB"/>
    <w:rsid w:val="00242DA9"/>
    <w:rsid w:val="002A04A1"/>
    <w:rsid w:val="002C5734"/>
    <w:rsid w:val="002F1C61"/>
    <w:rsid w:val="00331ADA"/>
    <w:rsid w:val="00352BCD"/>
    <w:rsid w:val="003767F4"/>
    <w:rsid w:val="004052D9"/>
    <w:rsid w:val="00440DB8"/>
    <w:rsid w:val="00463465"/>
    <w:rsid w:val="004B3D24"/>
    <w:rsid w:val="004E1C4B"/>
    <w:rsid w:val="004F71FD"/>
    <w:rsid w:val="00502A51"/>
    <w:rsid w:val="00571BF0"/>
    <w:rsid w:val="005B05F9"/>
    <w:rsid w:val="005E41B4"/>
    <w:rsid w:val="005E5AE9"/>
    <w:rsid w:val="00617632"/>
    <w:rsid w:val="00620899"/>
    <w:rsid w:val="006C20DB"/>
    <w:rsid w:val="006D06ED"/>
    <w:rsid w:val="007143AF"/>
    <w:rsid w:val="00782E8D"/>
    <w:rsid w:val="007A764A"/>
    <w:rsid w:val="008024C1"/>
    <w:rsid w:val="00933500"/>
    <w:rsid w:val="00942801"/>
    <w:rsid w:val="00961F92"/>
    <w:rsid w:val="009F2DB9"/>
    <w:rsid w:val="00A14358"/>
    <w:rsid w:val="00A2417E"/>
    <w:rsid w:val="00A43A28"/>
    <w:rsid w:val="00A57B09"/>
    <w:rsid w:val="00A644D3"/>
    <w:rsid w:val="00A97CAF"/>
    <w:rsid w:val="00AB3FEF"/>
    <w:rsid w:val="00AB7A15"/>
    <w:rsid w:val="00AE76AA"/>
    <w:rsid w:val="00AF2DCA"/>
    <w:rsid w:val="00B27613"/>
    <w:rsid w:val="00BA0EF0"/>
    <w:rsid w:val="00BA2DDF"/>
    <w:rsid w:val="00C3309A"/>
    <w:rsid w:val="00C72283"/>
    <w:rsid w:val="00CA7435"/>
    <w:rsid w:val="00D02A17"/>
    <w:rsid w:val="00D06C94"/>
    <w:rsid w:val="00D256E3"/>
    <w:rsid w:val="00DB1F58"/>
    <w:rsid w:val="00E70330"/>
    <w:rsid w:val="00EA63D3"/>
    <w:rsid w:val="00EA64FF"/>
    <w:rsid w:val="00EE7714"/>
    <w:rsid w:val="00F02FCD"/>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7</cp:revision>
  <dcterms:created xsi:type="dcterms:W3CDTF">2024-03-18T12:47:00Z</dcterms:created>
  <dcterms:modified xsi:type="dcterms:W3CDTF">2024-07-18T16:02:00Z</dcterms:modified>
</cp:coreProperties>
</file>